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4AD" w:rsidRPr="00266559" w:rsidRDefault="009B44AD" w:rsidP="0026655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58664580"/>
      <w:r w:rsidRPr="00266559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="004F1C99" w:rsidRPr="0026655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66559">
        <w:rPr>
          <w:rFonts w:ascii="Times New Roman" w:hAnsi="Times New Roman" w:cs="Times New Roman"/>
          <w:b/>
          <w:bCs/>
          <w:sz w:val="24"/>
          <w:szCs w:val="24"/>
        </w:rPr>
        <w:t xml:space="preserve"> The comparison of muscle activity </w:t>
      </w:r>
      <w:r w:rsidRPr="00266559">
        <w:rPr>
          <w:rFonts w:ascii="Times New Roman" w:hAnsi="Times New Roman" w:cs="Times New Roman"/>
          <w:b/>
          <w:bCs/>
          <w:sz w:val="24"/>
          <w:szCs w:val="24"/>
          <w:cs/>
        </w:rPr>
        <w:t>(%</w:t>
      </w:r>
      <w:r w:rsidRPr="00266559">
        <w:rPr>
          <w:rFonts w:ascii="Times New Roman" w:hAnsi="Times New Roman" w:cs="Times New Roman"/>
          <w:b/>
          <w:bCs/>
          <w:sz w:val="24"/>
          <w:szCs w:val="24"/>
        </w:rPr>
        <w:t>RMS</w:t>
      </w:r>
      <w:r w:rsidRPr="00266559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) </w:t>
      </w:r>
      <w:r w:rsidRPr="00266559">
        <w:rPr>
          <w:rFonts w:ascii="Times New Roman" w:hAnsi="Times New Roman" w:cs="Times New Roman"/>
          <w:b/>
          <w:bCs/>
          <w:sz w:val="24"/>
          <w:szCs w:val="24"/>
        </w:rPr>
        <w:t>between groups during walking without the exoskeleton</w:t>
      </w:r>
      <w:bookmarkEnd w:id="0"/>
      <w:r w:rsidR="00266559" w:rsidRPr="0026655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266559" w:rsidRPr="00266559">
        <w:rPr>
          <w:rFonts w:ascii="Times New Roman" w:hAnsi="Times New Roman" w:cs="Times New Roman"/>
          <w:sz w:val="24"/>
          <w:szCs w:val="24"/>
        </w:rPr>
        <w:t xml:space="preserve">SD = standard deviation, *P-value &lt;0.05, P-value from Independent t-test, </w:t>
      </w:r>
      <w:proofErr w:type="spellStart"/>
      <w:r w:rsidR="00266559" w:rsidRPr="0026655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266559" w:rsidRPr="00266559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="00266559" w:rsidRPr="00266559">
        <w:rPr>
          <w:rFonts w:ascii="Times New Roman" w:hAnsi="Times New Roman" w:cs="Times New Roman"/>
          <w:sz w:val="24"/>
          <w:szCs w:val="24"/>
        </w:rPr>
        <w:t>-value from Mann-Whitney U test</w:t>
      </w:r>
      <w:bookmarkStart w:id="1" w:name="_GoBack"/>
      <w:bookmarkEnd w:id="1"/>
    </w:p>
    <w:tbl>
      <w:tblPr>
        <w:tblW w:w="8945" w:type="dxa"/>
        <w:tblLook w:val="04A0" w:firstRow="1" w:lastRow="0" w:firstColumn="1" w:lastColumn="0" w:noHBand="0" w:noVBand="1"/>
      </w:tblPr>
      <w:tblGrid>
        <w:gridCol w:w="2221"/>
        <w:gridCol w:w="1213"/>
        <w:gridCol w:w="1395"/>
        <w:gridCol w:w="1238"/>
        <w:gridCol w:w="1370"/>
        <w:gridCol w:w="1508"/>
      </w:tblGrid>
      <w:tr w:rsidR="009B44AD" w:rsidRPr="00BD263B" w:rsidTr="00374C35">
        <w:trPr>
          <w:trHeight w:val="370"/>
        </w:trPr>
        <w:tc>
          <w:tcPr>
            <w:tcW w:w="22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activity (V)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15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B44AD" w:rsidRPr="00BD263B" w:rsidTr="00374C35">
        <w:trPr>
          <w:trHeight w:val="262"/>
        </w:trPr>
        <w:tc>
          <w:tcPr>
            <w:tcW w:w="222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44AD" w:rsidRPr="00BD263B" w:rsidTr="00374C35">
        <w:trPr>
          <w:trHeight w:val="262"/>
        </w:trPr>
        <w:tc>
          <w:tcPr>
            <w:tcW w:w="2221" w:type="dxa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Rt. gluteus </w:t>
            </w:r>
            <w:proofErr w:type="spellStart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maximus</w:t>
            </w:r>
            <w:proofErr w:type="spellEnd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B44AD" w:rsidRPr="00BD263B" w:rsidTr="00374C35">
        <w:trPr>
          <w:trHeight w:val="245"/>
        </w:trPr>
        <w:tc>
          <w:tcPr>
            <w:tcW w:w="2221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Lt. gluteus </w:t>
            </w:r>
            <w:proofErr w:type="spellStart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maximus</w:t>
            </w:r>
            <w:proofErr w:type="spellEnd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13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95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3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70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0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B44AD" w:rsidRPr="00BD263B" w:rsidTr="00374C35">
        <w:trPr>
          <w:trHeight w:val="262"/>
        </w:trPr>
        <w:tc>
          <w:tcPr>
            <w:tcW w:w="2221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Rt. </w:t>
            </w:r>
            <w:proofErr w:type="spellStart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Tibialis</w:t>
            </w:r>
            <w:proofErr w:type="spellEnd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Anterior </w:t>
            </w:r>
          </w:p>
        </w:tc>
        <w:tc>
          <w:tcPr>
            <w:tcW w:w="1213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95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3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70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</w:tr>
      <w:tr w:rsidR="009B44AD" w:rsidRPr="00BD263B" w:rsidTr="00374C35">
        <w:trPr>
          <w:trHeight w:val="245"/>
        </w:trPr>
        <w:tc>
          <w:tcPr>
            <w:tcW w:w="2221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Lt. </w:t>
            </w:r>
            <w:proofErr w:type="spellStart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tibialis</w:t>
            </w:r>
            <w:proofErr w:type="spellEnd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anterior</w:t>
            </w:r>
          </w:p>
        </w:tc>
        <w:tc>
          <w:tcPr>
            <w:tcW w:w="1213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95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3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70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0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9B44AD" w:rsidRPr="00BD263B" w:rsidTr="00374C35">
        <w:trPr>
          <w:trHeight w:val="262"/>
        </w:trPr>
        <w:tc>
          <w:tcPr>
            <w:tcW w:w="2221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Rt. gastrocnemius</w:t>
            </w:r>
          </w:p>
        </w:tc>
        <w:tc>
          <w:tcPr>
            <w:tcW w:w="1213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395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3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370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0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B44AD" w:rsidRPr="00BD263B" w:rsidTr="00374C35">
        <w:trPr>
          <w:trHeight w:val="245"/>
        </w:trPr>
        <w:tc>
          <w:tcPr>
            <w:tcW w:w="2221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Lt. gastrocnemius</w:t>
            </w:r>
          </w:p>
        </w:tc>
        <w:tc>
          <w:tcPr>
            <w:tcW w:w="1213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95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70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0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B44AD" w:rsidRPr="00BD263B" w:rsidTr="00374C35">
        <w:trPr>
          <w:trHeight w:val="262"/>
        </w:trPr>
        <w:tc>
          <w:tcPr>
            <w:tcW w:w="2221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Rt. rectus </w:t>
            </w:r>
            <w:proofErr w:type="spellStart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femoris</w:t>
            </w:r>
            <w:proofErr w:type="spellEnd"/>
          </w:p>
        </w:tc>
        <w:tc>
          <w:tcPr>
            <w:tcW w:w="1213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95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3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70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B44AD" w:rsidRPr="00BD263B" w:rsidTr="00374C35">
        <w:trPr>
          <w:trHeight w:val="262"/>
        </w:trPr>
        <w:tc>
          <w:tcPr>
            <w:tcW w:w="2221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Lt. rectus </w:t>
            </w:r>
            <w:proofErr w:type="spellStart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femoris</w:t>
            </w:r>
            <w:proofErr w:type="spellEnd"/>
          </w:p>
        </w:tc>
        <w:tc>
          <w:tcPr>
            <w:tcW w:w="1213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95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3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70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0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B44AD" w:rsidRPr="00BD263B" w:rsidTr="00374C35">
        <w:trPr>
          <w:trHeight w:val="245"/>
        </w:trPr>
        <w:tc>
          <w:tcPr>
            <w:tcW w:w="2221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Rt. biceps </w:t>
            </w:r>
            <w:proofErr w:type="spellStart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femoris</w:t>
            </w:r>
            <w:proofErr w:type="spellEnd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13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95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3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70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08" w:type="dxa"/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47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*</w:t>
            </w:r>
          </w:p>
        </w:tc>
      </w:tr>
      <w:tr w:rsidR="009B44AD" w:rsidRPr="00BD263B" w:rsidTr="00374C35">
        <w:trPr>
          <w:trHeight w:val="262"/>
        </w:trPr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 xml:space="preserve">Lt. biceps </w:t>
            </w:r>
            <w:proofErr w:type="spellStart"/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femoris</w:t>
            </w:r>
            <w:proofErr w:type="spellEnd"/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D263B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</w:tcPr>
          <w:p w:rsidR="009B44AD" w:rsidRPr="00BD263B" w:rsidRDefault="009B44AD" w:rsidP="00374C3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263B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9B44AD" w:rsidRPr="0091252B" w:rsidRDefault="009B44AD" w:rsidP="009B44AD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:rsidR="009B44AD" w:rsidRPr="008438C1" w:rsidRDefault="009B44AD" w:rsidP="009B44AD">
      <w:pPr>
        <w:spacing w:after="0" w:line="360" w:lineRule="auto"/>
        <w:rPr>
          <w:rFonts w:ascii="Times New Roman" w:hAnsi="Times New Roman" w:cs="Times New Roman"/>
          <w:b/>
          <w:bCs/>
          <w:szCs w:val="22"/>
        </w:rPr>
      </w:pPr>
    </w:p>
    <w:p w:rsidR="009B44AD" w:rsidRDefault="009B44AD" w:rsidP="009B44A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B44AD" w:rsidRDefault="009B44AD" w:rsidP="009B44AD"/>
    <w:p w:rsidR="00D27663" w:rsidRDefault="00266559"/>
    <w:sectPr w:rsidR="00D27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4AD"/>
    <w:rsid w:val="00266559"/>
    <w:rsid w:val="0028329B"/>
    <w:rsid w:val="004F1C99"/>
    <w:rsid w:val="00632B5E"/>
    <w:rsid w:val="009B44AD"/>
    <w:rsid w:val="00A6072B"/>
    <w:rsid w:val="00AF35CE"/>
    <w:rsid w:val="00B47554"/>
    <w:rsid w:val="00CC3B66"/>
    <w:rsid w:val="00E24A86"/>
    <w:rsid w:val="00E3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60D219-A805-41AF-8087-9F1860A2D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4A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B44AD"/>
    <w:pPr>
      <w:spacing w:after="200" w:line="240" w:lineRule="auto"/>
      <w:jc w:val="both"/>
    </w:pPr>
    <w:rPr>
      <w:rFonts w:ascii="Calibri" w:eastAsia="Calibri" w:hAnsi="Calibri" w:cs="Cordia New"/>
      <w:i/>
      <w:iCs/>
      <w:color w:val="44546A"/>
      <w:kern w:val="0"/>
      <w:sz w:val="18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กรองแก้ว แกล้วกสิกรรม</dc:creator>
  <cp:keywords/>
  <dc:description/>
  <cp:lastModifiedBy>กรองแก้ว แกล้วกสิกรรม</cp:lastModifiedBy>
  <cp:revision>3</cp:revision>
  <dcterms:created xsi:type="dcterms:W3CDTF">2024-04-29T08:12:00Z</dcterms:created>
  <dcterms:modified xsi:type="dcterms:W3CDTF">2024-04-29T08:44:00Z</dcterms:modified>
</cp:coreProperties>
</file>